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EAD7B" w14:textId="77777777" w:rsidR="00045EED" w:rsidRDefault="00000000">
      <w:pPr>
        <w:rPr>
          <w:sz w:val="32"/>
          <w:szCs w:val="28"/>
        </w:rPr>
      </w:pPr>
      <w:r>
        <w:rPr>
          <w:rFonts w:hint="eastAsia"/>
          <w:sz w:val="32"/>
          <w:szCs w:val="28"/>
        </w:rPr>
        <w:t xml:space="preserve">Digital Health Literacy and the Associated Factors among Internet Users from China: A Cross-Sectional Study </w:t>
      </w:r>
      <w:r>
        <w:rPr>
          <w:sz w:val="32"/>
          <w:szCs w:val="28"/>
        </w:rPr>
        <w:t xml:space="preserve"> </w:t>
      </w:r>
    </w:p>
    <w:p w14:paraId="4B21FEAE" w14:textId="77777777" w:rsidR="00045EED" w:rsidRDefault="00000000">
      <w:pPr>
        <w:widowControl w:val="0"/>
        <w:spacing w:line="480" w:lineRule="auto"/>
        <w:jc w:val="both"/>
        <w:rPr>
          <w:rFonts w:cs="Times New Roman"/>
          <w:bCs/>
          <w:szCs w:val="24"/>
        </w:rPr>
      </w:pPr>
      <w:r>
        <w:rPr>
          <w:rFonts w:cs="Times New Roman" w:hint="eastAsia"/>
          <w:bCs/>
          <w:szCs w:val="24"/>
        </w:rPr>
        <w:t xml:space="preserve">Additional file </w:t>
      </w:r>
    </w:p>
    <w:p w14:paraId="72343F7C" w14:textId="749001CF" w:rsidR="00045EED" w:rsidRDefault="00000000">
      <w:pPr>
        <w:widowControl w:val="0"/>
        <w:spacing w:line="480" w:lineRule="auto"/>
        <w:jc w:val="both"/>
        <w:rPr>
          <w:rFonts w:cs="Times New Roman"/>
          <w:b w:val="0"/>
          <w:szCs w:val="24"/>
        </w:rPr>
      </w:pPr>
      <w:bookmarkStart w:id="0" w:name="OLE_LINK1"/>
      <w:r>
        <w:rPr>
          <w:rFonts w:cs="Times New Roman" w:hint="eastAsia"/>
          <w:bCs/>
          <w:szCs w:val="24"/>
        </w:rPr>
        <w:t xml:space="preserve">Additional file </w:t>
      </w:r>
      <w:bookmarkEnd w:id="0"/>
      <w:r>
        <w:rPr>
          <w:rFonts w:cs="Times New Roman" w:hint="eastAsia"/>
          <w:bCs/>
          <w:szCs w:val="24"/>
        </w:rPr>
        <w:t>1</w:t>
      </w:r>
      <w:r>
        <w:rPr>
          <w:rFonts w:cs="Times New Roman"/>
          <w:bCs/>
          <w:szCs w:val="24"/>
        </w:rPr>
        <w:t xml:space="preserve"> </w:t>
      </w:r>
      <w:bookmarkStart w:id="1" w:name="OLE_LINK336"/>
      <w:bookmarkStart w:id="2" w:name="OLE_LINK337"/>
      <w:r w:rsidR="00212868" w:rsidRPr="00212868">
        <w:rPr>
          <w:rFonts w:cs="Times New Roman"/>
          <w:b w:val="0"/>
          <w:szCs w:val="24"/>
        </w:rPr>
        <w:t>Chinese revised version</w:t>
      </w:r>
      <w:r>
        <w:rPr>
          <w:rFonts w:cs="Times New Roman"/>
          <w:b w:val="0"/>
          <w:szCs w:val="24"/>
        </w:rPr>
        <w:t>-Digital Health Literacy Instrument</w:t>
      </w:r>
      <w:r>
        <w:rPr>
          <w:rFonts w:cs="Times New Roman" w:hint="eastAsia"/>
          <w:b w:val="0"/>
          <w:szCs w:val="24"/>
        </w:rPr>
        <w:t xml:space="preserve"> (English translation version)</w:t>
      </w:r>
      <w:r>
        <w:rPr>
          <w:rFonts w:cs="Times New Roman"/>
          <w:b w:val="0"/>
          <w:szCs w:val="24"/>
        </w:rPr>
        <w:t>.</w:t>
      </w:r>
    </w:p>
    <w:p w14:paraId="597475ED" w14:textId="77777777" w:rsidR="00045EED" w:rsidRDefault="00000000">
      <w:pPr>
        <w:widowControl w:val="0"/>
        <w:spacing w:line="480" w:lineRule="auto"/>
        <w:jc w:val="both"/>
        <w:rPr>
          <w:rFonts w:eastAsia="DengXian" w:cs="Times New Roman"/>
          <w:b w:val="0"/>
          <w:szCs w:val="24"/>
        </w:rPr>
      </w:pPr>
      <w:bookmarkStart w:id="3" w:name="OLE_LINK2"/>
      <w:bookmarkEnd w:id="1"/>
      <w:bookmarkEnd w:id="2"/>
      <w:r>
        <w:rPr>
          <w:rFonts w:cs="Times New Roman" w:hint="eastAsia"/>
          <w:bCs/>
          <w:szCs w:val="24"/>
        </w:rPr>
        <w:t xml:space="preserve">Additional file </w:t>
      </w:r>
      <w:bookmarkEnd w:id="3"/>
      <w:r>
        <w:rPr>
          <w:rFonts w:cs="Times New Roman" w:hint="eastAsia"/>
          <w:bCs/>
          <w:szCs w:val="24"/>
        </w:rPr>
        <w:t xml:space="preserve">2 </w:t>
      </w:r>
      <w:r>
        <w:rPr>
          <w:rFonts w:eastAsiaTheme="minorEastAsia" w:cs="Times New Roman"/>
          <w:b w:val="0"/>
          <w:bCs/>
        </w:rPr>
        <w:t>Comparisons of digital health literacy scores among different self-assessed internet skills subgroups.</w:t>
      </w:r>
    </w:p>
    <w:p w14:paraId="63DCE4EE" w14:textId="77777777" w:rsidR="00045EED" w:rsidRDefault="00000000">
      <w:pPr>
        <w:widowControl w:val="0"/>
        <w:jc w:val="both"/>
        <w:rPr>
          <w:rFonts w:cs="Times New Roman"/>
          <w:b w:val="0"/>
          <w:szCs w:val="24"/>
        </w:rPr>
      </w:pPr>
      <w:r>
        <w:rPr>
          <w:rFonts w:cs="Times New Roman"/>
          <w:b w:val="0"/>
          <w:szCs w:val="24"/>
        </w:rPr>
        <w:br w:type="page"/>
      </w:r>
    </w:p>
    <w:p w14:paraId="2C476484" w14:textId="4D918C7F" w:rsidR="00045EED" w:rsidRPr="00212868" w:rsidRDefault="00000000" w:rsidP="00212868">
      <w:pPr>
        <w:widowControl w:val="0"/>
        <w:spacing w:line="480" w:lineRule="auto"/>
        <w:jc w:val="both"/>
        <w:rPr>
          <w:rFonts w:cs="Times New Roman" w:hint="eastAsia"/>
          <w:b w:val="0"/>
          <w:szCs w:val="24"/>
        </w:rPr>
      </w:pPr>
      <w:r>
        <w:rPr>
          <w:rFonts w:cs="Times New Roman" w:hint="eastAsia"/>
          <w:bCs/>
          <w:szCs w:val="24"/>
        </w:rPr>
        <w:lastRenderedPageBreak/>
        <w:t xml:space="preserve">Additional file   </w:t>
      </w:r>
      <w:r>
        <w:rPr>
          <w:rFonts w:cs="Times New Roman"/>
          <w:bCs/>
          <w:szCs w:val="24"/>
        </w:rPr>
        <w:t xml:space="preserve">1 </w:t>
      </w:r>
      <w:r w:rsidR="00212868" w:rsidRPr="00212868">
        <w:rPr>
          <w:rFonts w:cs="Times New Roman"/>
          <w:b w:val="0"/>
          <w:szCs w:val="24"/>
        </w:rPr>
        <w:t>Chinese revised version</w:t>
      </w:r>
      <w:r w:rsidR="00212868">
        <w:rPr>
          <w:rFonts w:cs="Times New Roman"/>
          <w:b w:val="0"/>
          <w:szCs w:val="24"/>
        </w:rPr>
        <w:t>-Digital Health Literacy Instrument</w:t>
      </w:r>
      <w:r w:rsidR="00212868">
        <w:rPr>
          <w:rFonts w:cs="Times New Roman" w:hint="eastAsia"/>
          <w:b w:val="0"/>
          <w:szCs w:val="24"/>
        </w:rPr>
        <w:t xml:space="preserve"> (English translation version)</w:t>
      </w:r>
      <w:r w:rsidR="00212868">
        <w:rPr>
          <w:rFonts w:cs="Times New Roman"/>
          <w:b w:val="0"/>
          <w:szCs w:val="24"/>
        </w:rPr>
        <w:t>.</w:t>
      </w:r>
    </w:p>
    <w:tbl>
      <w:tblPr>
        <w:tblStyle w:val="a5"/>
        <w:tblpPr w:leftFromText="180" w:rightFromText="180" w:vertAnchor="page" w:horzAnchor="page" w:tblpX="1767" w:tblpY="3225"/>
        <w:tblW w:w="4998" w:type="pct"/>
        <w:tblLook w:val="04A0" w:firstRow="1" w:lastRow="0" w:firstColumn="1" w:lastColumn="0" w:noHBand="0" w:noVBand="1"/>
      </w:tblPr>
      <w:tblGrid>
        <w:gridCol w:w="4134"/>
        <w:gridCol w:w="729"/>
        <w:gridCol w:w="802"/>
        <w:gridCol w:w="1048"/>
        <w:gridCol w:w="900"/>
        <w:gridCol w:w="906"/>
      </w:tblGrid>
      <w:tr w:rsidR="00045EED" w14:paraId="70711B32" w14:textId="77777777">
        <w:trPr>
          <w:trHeight w:val="1023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E7DE90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  <w:shd w:val="clear" w:color="auto" w:fill="FFFFFF"/>
              </w:rPr>
              <w:t>1. How easy or difficult is it for you to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F52268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Very</w:t>
            </w:r>
          </w:p>
          <w:p w14:paraId="6D9C2E27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easy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BA381B6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Rather</w:t>
            </w:r>
          </w:p>
          <w:p w14:paraId="6AB3DA0A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 easy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0C090F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oderate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854930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Rather</w:t>
            </w:r>
          </w:p>
          <w:p w14:paraId="025595E6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ifficult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645BC4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Very </w:t>
            </w:r>
          </w:p>
          <w:p w14:paraId="2D21456C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ifficult</w:t>
            </w:r>
          </w:p>
        </w:tc>
      </w:tr>
      <w:tr w:rsidR="00045EED" w14:paraId="2B5AFC9C" w14:textId="77777777">
        <w:trPr>
          <w:trHeight w:val="267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E2D3AA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use the keyboard of a computer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682F4139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7E628E1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3BB45A2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26B4878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8C7FDA8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</w:tr>
      <w:tr w:rsidR="00045EED" w14:paraId="75DBB913" w14:textId="77777777">
        <w:trPr>
          <w:trHeight w:val="265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C99B9C6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use the web browser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078B740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021ACF52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99031B0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0BCF0FEC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1A29931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</w:tr>
      <w:tr w:rsidR="00045EED" w14:paraId="11DB7E94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9580AA9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use the buttons of </w:t>
            </w:r>
            <w:proofErr w:type="spellStart"/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seaching</w:t>
            </w:r>
            <w:proofErr w:type="spellEnd"/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 on websites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19DB982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E267F9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ABB9AB2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A2A4D0B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DA898C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</w:tr>
      <w:tr w:rsidR="00045EED" w14:paraId="37B4A4FF" w14:textId="77777777">
        <w:trPr>
          <w:trHeight w:val="516"/>
        </w:trPr>
        <w:tc>
          <w:tcPr>
            <w:tcW w:w="5000" w:type="pct"/>
            <w:gridSpan w:val="6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C93A884" w14:textId="2F51FEA6" w:rsidR="00045EED" w:rsidRDefault="00000000">
            <w:pPr>
              <w:widowControl w:val="0"/>
              <w:ind w:firstLineChars="117" w:firstLine="234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(performance-based items-1)</w:t>
            </w:r>
            <w:r w:rsidR="00930001"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 </w:t>
            </w: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When browsing websites using browsers on computers,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 xml:space="preserve"> </w:t>
            </w: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and mobile devices, the function of the 'bookmark' i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>s</w:t>
            </w:r>
            <w:r>
              <w:rPr>
                <w:rFonts w:ascii="Times New Roman Regular" w:hAnsi="Times New Roman Regular" w:cs="Times New Roman Regular"/>
                <w:b w:val="0"/>
                <w:color w:val="000000"/>
                <w:kern w:val="0"/>
                <w:sz w:val="20"/>
                <w:szCs w:val="24"/>
              </w:rPr>
              <w:t>···</w:t>
            </w:r>
          </w:p>
        </w:tc>
      </w:tr>
      <w:tr w:rsidR="00045EED" w14:paraId="6B4941E6" w14:textId="77777777">
        <w:trPr>
          <w:trHeight w:val="1023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2AAAB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2. When you search the internet for health information, how often does it happen that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E34343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Never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981797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Some-</w:t>
            </w:r>
          </w:p>
          <w:p w14:paraId="49CDC2D0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times 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5B77FEC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oderate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BB38330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Often 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0BC850E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ostly</w:t>
            </w:r>
          </w:p>
        </w:tc>
      </w:tr>
      <w:tr w:rsidR="00045EED" w14:paraId="12C8C034" w14:textId="77777777">
        <w:trPr>
          <w:trHeight w:val="267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472104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use the web to seek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6E6AFFB" w14:textId="77777777" w:rsidR="00045EED" w:rsidRDefault="00000000">
            <w:pPr>
              <w:ind w:firstLineChars="100" w:firstLine="245"/>
              <w:jc w:val="both"/>
              <w:rPr>
                <w:rFonts w:eastAsia="DengXi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6AFA21B3" w14:textId="77777777" w:rsidR="00045EED" w:rsidRDefault="00000000">
            <w:pPr>
              <w:ind w:firstLineChars="100" w:firstLine="245"/>
              <w:jc w:val="both"/>
              <w:rPr>
                <w:rFonts w:eastAsia="DengXi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8EBB0FD" w14:textId="77777777" w:rsidR="00045EED" w:rsidRDefault="00000000">
            <w:pPr>
              <w:ind w:firstLineChars="100" w:firstLine="245"/>
              <w:jc w:val="both"/>
              <w:rPr>
                <w:rFonts w:eastAsia="DengXi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4F18F09" w14:textId="77777777" w:rsidR="00045EED" w:rsidRDefault="00000000">
            <w:pPr>
              <w:ind w:firstLineChars="100" w:firstLine="245"/>
              <w:jc w:val="both"/>
              <w:rPr>
                <w:rFonts w:eastAsia="DengXi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62091DCA" w14:textId="77777777" w:rsidR="00045EED" w:rsidRDefault="00000000">
            <w:pPr>
              <w:ind w:firstLineChars="100" w:firstLine="245"/>
              <w:jc w:val="both"/>
              <w:rPr>
                <w:rFonts w:eastAsia="DengXi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</w:tr>
      <w:tr w:rsidR="00045EED" w14:paraId="6167B88C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A823AFF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participate in online discussions to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11E13A4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69E44D99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681CA4F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6C3B2FD5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5A6F73D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</w:tr>
      <w:tr w:rsidR="00045EED" w14:paraId="172B4CDF" w14:textId="77777777">
        <w:trPr>
          <w:trHeight w:val="267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1FC77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know where to get it online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5335287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CF1F763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9AC4B7C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1D8A891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FC79852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</w:tr>
      <w:tr w:rsidR="00045EED" w14:paraId="2F74DED3" w14:textId="77777777">
        <w:trPr>
          <w:trHeight w:val="769"/>
        </w:trPr>
        <w:tc>
          <w:tcPr>
            <w:tcW w:w="5000" w:type="pct"/>
            <w:gridSpan w:val="6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330BAA2" w14:textId="77777777" w:rsidR="00045EED" w:rsidRDefault="00000000">
            <w:pPr>
              <w:widowControl w:val="0"/>
              <w:ind w:firstLineChars="117" w:firstLine="234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(performance-based items-2)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 xml:space="preserve"> If you're seeking rapid access to health education information right now, what would be the most effective approach</w:t>
            </w:r>
            <w:r>
              <w:rPr>
                <w:rFonts w:ascii="Times New Roman Regular" w:hAnsi="Times New Roman Regular" w:cs="Times New Roman Regular"/>
                <w:b w:val="0"/>
                <w:color w:val="000000"/>
                <w:kern w:val="0"/>
                <w:sz w:val="20"/>
                <w:szCs w:val="24"/>
              </w:rPr>
              <w:t>···</w:t>
            </w:r>
          </w:p>
        </w:tc>
      </w:tr>
      <w:tr w:rsidR="00045EED" w14:paraId="6A5A610D" w14:textId="77777777">
        <w:trPr>
          <w:trHeight w:val="1023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19515CD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3. When you search the internet for information on health, how easy or difficult is it for you to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F722873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Very</w:t>
            </w:r>
          </w:p>
          <w:p w14:paraId="1986887D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easy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92EEC8A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Rather </w:t>
            </w:r>
          </w:p>
          <w:p w14:paraId="78354EC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easy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01B668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oderate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63850A3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Rather</w:t>
            </w:r>
          </w:p>
          <w:p w14:paraId="597A34A9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ifficult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043211E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Very difficult</w:t>
            </w:r>
          </w:p>
        </w:tc>
      </w:tr>
      <w:tr w:rsidR="00045EED" w14:paraId="5D8D884C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4A11CE" w14:textId="77A2EC36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use a variety of online channels to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C99DCC2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5B6DEE8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039261B9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1BB97DA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4BD4F07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</w:tr>
      <w:tr w:rsidR="00045EED" w14:paraId="41ECFDFA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9B2B3C3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use the proper words or search query to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7A705BF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D945C48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FA52594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D9F5611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04B57F9B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</w:tr>
      <w:tr w:rsidR="00045EED" w14:paraId="6AFE5978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D84127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find the exact information you are looking for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2484D22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AC3F4A1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8CB841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3856170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EF7FEFF" w14:textId="77777777" w:rsidR="00045EED" w:rsidRDefault="00000000">
            <w:pPr>
              <w:ind w:firstLineChars="100" w:firstLine="245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sym w:font="Wingdings 2" w:char="00A3"/>
            </w:r>
          </w:p>
        </w:tc>
      </w:tr>
      <w:tr w:rsidR="00045EED" w14:paraId="3F65104A" w14:textId="77777777">
        <w:trPr>
          <w:trHeight w:val="769"/>
        </w:trPr>
        <w:tc>
          <w:tcPr>
            <w:tcW w:w="5000" w:type="pct"/>
            <w:gridSpan w:val="6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ABB52D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(performance-based items-3)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 xml:space="preserve"> Imagine you are exploring the healthcare website below. You want to know what the website introductions are. Which button would you click on</w:t>
            </w:r>
            <w:r>
              <w:rPr>
                <w:rFonts w:ascii="Times New Roman Regular" w:hAnsi="Times New Roman Regular" w:cs="Times New Roman Regular"/>
                <w:b w:val="0"/>
                <w:color w:val="000000"/>
                <w:kern w:val="0"/>
                <w:sz w:val="20"/>
                <w:szCs w:val="24"/>
              </w:rPr>
              <w:t>···</w:t>
            </w:r>
          </w:p>
        </w:tc>
      </w:tr>
      <w:tr w:rsidR="00045EED" w14:paraId="6FB63866" w14:textId="77777777">
        <w:trPr>
          <w:trHeight w:val="1023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2EC418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4.When you search the internet for information on health, how easy or difficult is it for you to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425A50F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Very</w:t>
            </w:r>
          </w:p>
          <w:p w14:paraId="433A1035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easy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58CA057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Rather </w:t>
            </w:r>
          </w:p>
          <w:p w14:paraId="1EEFF057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easy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5E3FF10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oderate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BCF143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Rather</w:t>
            </w:r>
          </w:p>
          <w:p w14:paraId="5980791F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ifficult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0B375AD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Very difficult</w:t>
            </w:r>
          </w:p>
        </w:tc>
      </w:tr>
      <w:tr w:rsidR="00045EED" w14:paraId="7B859287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C9E96FE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ecide whether the information is suitable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B13645E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1FE38AD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0D1061D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DE44207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8C5E8ED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79A629EA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E533B5B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ake a choice from all the information 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6A18E4B4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80AB4A4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DC0DCF5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AE973A0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905AC0C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5FF465F1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A2E2E0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to use the </w:t>
            </w:r>
            <w:proofErr w:type="gramStart"/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information</w:t>
            </w:r>
            <w:proofErr w:type="gramEnd"/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 you found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1E6A8BA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E3E36D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998B01B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1A8B7AD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09B46B6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65900D16" w14:textId="77777777">
        <w:trPr>
          <w:trHeight w:val="1023"/>
        </w:trPr>
        <w:tc>
          <w:tcPr>
            <w:tcW w:w="5000" w:type="pct"/>
            <w:gridSpan w:val="6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DF7C6BD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lastRenderedPageBreak/>
              <w:t>(performance-based items-4)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 xml:space="preserve"> Imagine, you are </w:t>
            </w:r>
            <w:proofErr w:type="spellStart"/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>receiveing</w:t>
            </w:r>
            <w:proofErr w:type="spellEnd"/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 xml:space="preserve"> treatment in the digestive diseases department in below hospital. You visit the department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>’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>s website. You browse around on the website. What kind of information do you expect to find when you click on that button</w:t>
            </w:r>
            <w:r>
              <w:rPr>
                <w:rFonts w:ascii="Times New Roman Regular" w:hAnsi="Times New Roman Regular" w:cs="Times New Roman Regular"/>
                <w:b w:val="0"/>
                <w:color w:val="000000"/>
                <w:kern w:val="0"/>
                <w:sz w:val="20"/>
                <w:szCs w:val="24"/>
              </w:rPr>
              <w:t>···</w:t>
            </w:r>
          </w:p>
        </w:tc>
      </w:tr>
      <w:tr w:rsidR="00045EED" w14:paraId="27A2248E" w14:textId="77777777">
        <w:trPr>
          <w:trHeight w:val="79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252E95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5. When you search the internet for information on health, how easy or difficult is it for you to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1CDD0F3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Very</w:t>
            </w:r>
          </w:p>
          <w:p w14:paraId="6FD5ABCD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easy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32CDA25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Rather</w:t>
            </w:r>
          </w:p>
          <w:p w14:paraId="1AB9B541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 easy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16B432C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oderate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FCD08A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Rather</w:t>
            </w:r>
          </w:p>
          <w:p w14:paraId="7FD92B00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ifficult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539C5B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Very difficult</w:t>
            </w:r>
          </w:p>
        </w:tc>
      </w:tr>
      <w:tr w:rsidR="00045EED" w14:paraId="6C4F54CE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26118BB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ecide whether the information is reliable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1FE79CD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0A938C56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97B7111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6FAD915C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0AE5DBF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138B0A28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A755CBF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ecide whether the information is written by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373D33E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D7BD2C8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25213A8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1C8D512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0A2E07D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041D6114" w14:textId="77777777">
        <w:trPr>
          <w:trHeight w:val="516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81165D7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check different websites to see whether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E7CC39F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3696E6D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BDFFE5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A0EEC26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98666AB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0C2E3DC6" w14:textId="77777777">
        <w:trPr>
          <w:trHeight w:val="1023"/>
        </w:trPr>
        <w:tc>
          <w:tcPr>
            <w:tcW w:w="5000" w:type="pct"/>
            <w:gridSpan w:val="6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21DD28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(performance-based items-5)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 xml:space="preserve"> </w:t>
            </w:r>
            <w:proofErr w:type="gramStart"/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>Imagine,  You</w:t>
            </w:r>
            <w:proofErr w:type="gramEnd"/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 xml:space="preserve"> want to find out what the exact symptoms are of Varicose veins. A search via Google gives you the results below. Which of these results would most likely give you a correct and reliable answer</w:t>
            </w:r>
            <w:r>
              <w:rPr>
                <w:rFonts w:ascii="Times New Roman Regular" w:hAnsi="Times New Roman Regular" w:cs="Times New Roman Regular"/>
                <w:b w:val="0"/>
                <w:color w:val="000000"/>
                <w:kern w:val="0"/>
                <w:sz w:val="20"/>
                <w:szCs w:val="24"/>
              </w:rPr>
              <w:t>···</w:t>
            </w:r>
          </w:p>
        </w:tc>
      </w:tr>
      <w:tr w:rsidR="00045EED" w14:paraId="08F216AC" w14:textId="77777777">
        <w:trPr>
          <w:trHeight w:val="724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5047A2B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6. When typing a message, how easy or difficult is it for you to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7CFA806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Very</w:t>
            </w:r>
          </w:p>
          <w:p w14:paraId="746DD74D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easy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E99F2F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Rather easy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18C8B7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oderate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CE3ED4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Rather</w:t>
            </w:r>
          </w:p>
          <w:p w14:paraId="0E4CF727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ifficult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B2519F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Very difficult</w:t>
            </w:r>
          </w:p>
        </w:tc>
      </w:tr>
      <w:tr w:rsidR="00045EED" w14:paraId="5BD54BA7" w14:textId="77777777">
        <w:trPr>
          <w:trHeight w:val="451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A5C6E7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clearly formulate your question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705DA76" w14:textId="77777777" w:rsidR="00045EED" w:rsidRDefault="00000000">
            <w:pPr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69AD2E9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C99F9A7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A0B60AC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1887AA1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31281434" w14:textId="77777777">
        <w:trPr>
          <w:trHeight w:val="451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0C4255B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express your opinion, </w:t>
            </w:r>
            <w:proofErr w:type="gramStart"/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thoughts  in</w:t>
            </w:r>
            <w:proofErr w:type="gramEnd"/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 writing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FD9C5D0" w14:textId="77777777" w:rsidR="00045EED" w:rsidRDefault="00000000">
            <w:pPr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0086876C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405D8F4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F60F49D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5950686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46BB94DA" w14:textId="77777777">
        <w:trPr>
          <w:trHeight w:val="451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99BDA57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write your message as such, for people to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B143870" w14:textId="77777777" w:rsidR="00045EED" w:rsidRDefault="00000000">
            <w:pPr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1C5EBB0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0EFB852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77F0585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F039016" w14:textId="77777777" w:rsidR="00045EED" w:rsidRDefault="0000000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2DCF70B8" w14:textId="77777777">
        <w:trPr>
          <w:trHeight w:val="1277"/>
        </w:trPr>
        <w:tc>
          <w:tcPr>
            <w:tcW w:w="5000" w:type="pct"/>
            <w:gridSpan w:val="6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54A4896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(performance-based items-6) 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 xml:space="preserve">Imagine, </w:t>
            </w: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you recently enjoyed hotpot outside, had cold water during the meal, and subsequently experienced mild diarrhea upon returning home, and now choose to consult a doctor online, please share the details of your inquiry with the online doctor below</w:t>
            </w:r>
            <w:r>
              <w:rPr>
                <w:rFonts w:ascii="Times New Roman Regular" w:hAnsi="Times New Roman Regular" w:cs="Times New Roman Regular"/>
                <w:b w:val="0"/>
                <w:color w:val="000000"/>
                <w:kern w:val="0"/>
                <w:sz w:val="20"/>
                <w:szCs w:val="24"/>
              </w:rPr>
              <w:t>···</w:t>
            </w:r>
          </w:p>
        </w:tc>
      </w:tr>
      <w:tr w:rsidR="00045EED" w14:paraId="7855E84B" w14:textId="77777777">
        <w:trPr>
          <w:trHeight w:val="714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A240E9A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7. When you post a message on a public forum or social media, how often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450CF90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Never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B3781D5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Some-times 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B7C9CE6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oderate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69BF932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 xml:space="preserve">Often 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8B3E49C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Mostly</w:t>
            </w:r>
          </w:p>
        </w:tc>
      </w:tr>
      <w:tr w:rsidR="00045EED" w14:paraId="6905B642" w14:textId="77777777">
        <w:trPr>
          <w:trHeight w:val="451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2BD8B39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o you find it difficult to…</w:t>
            </w:r>
          </w:p>
        </w:tc>
        <w:tc>
          <w:tcPr>
            <w:tcW w:w="4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0C92B47F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32314BF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3DFCE76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C004E12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2BFF424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2073B984" w14:textId="77777777">
        <w:trPr>
          <w:trHeight w:val="451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B2DF020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do you protect your own private information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C61AF8D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A988957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28D9B5A2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319D853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18CC523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2DCDA88C" w14:textId="77777777">
        <w:trPr>
          <w:trHeight w:val="451"/>
        </w:trPr>
        <w:tc>
          <w:tcPr>
            <w:tcW w:w="242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2A0C2B7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remove web traces in a timely manner…</w:t>
            </w:r>
          </w:p>
        </w:tc>
        <w:tc>
          <w:tcPr>
            <w:tcW w:w="4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C5A9E14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471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B6F368F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615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48D0F38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8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28DE089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  <w:tc>
          <w:tcPr>
            <w:tcW w:w="529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7EBD815" w14:textId="77777777" w:rsidR="00045EED" w:rsidRDefault="00000000">
            <w:pPr>
              <w:ind w:firstLineChars="100" w:firstLine="245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ascii="Wingdings 2" w:eastAsia="Wingdings 2" w:hAnsi="Wingdings 2" w:cs="Wingdings 2"/>
                <w:color w:val="000000"/>
                <w:kern w:val="0"/>
                <w:szCs w:val="24"/>
                <w:lang w:bidi="ar"/>
              </w:rPr>
              <w:t>£</w:t>
            </w:r>
          </w:p>
        </w:tc>
      </w:tr>
      <w:tr w:rsidR="00045EED" w14:paraId="1E0BE07B" w14:textId="77777777">
        <w:trPr>
          <w:trHeight w:val="777"/>
        </w:trPr>
        <w:tc>
          <w:tcPr>
            <w:tcW w:w="5000" w:type="pct"/>
            <w:gridSpan w:val="6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5C7D38F" w14:textId="77777777" w:rsidR="00045EED" w:rsidRDefault="00000000">
            <w:pPr>
              <w:widowControl w:val="0"/>
              <w:jc w:val="both"/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4"/>
              </w:rPr>
              <w:t>(performance-based items-7)</w:t>
            </w:r>
            <w:r>
              <w:rPr>
                <w:rFonts w:cs="Times New Roman" w:hint="eastAsia"/>
                <w:b w:val="0"/>
                <w:color w:val="000000"/>
                <w:kern w:val="0"/>
                <w:sz w:val="20"/>
                <w:szCs w:val="24"/>
              </w:rPr>
              <w:t xml:space="preserve"> Here below you find three messages from patients, or their relatives, on a discussion forum. Which of the messages takes privacy into account properly</w:t>
            </w:r>
            <w:r>
              <w:rPr>
                <w:rFonts w:ascii="Times New Roman Regular" w:hAnsi="Times New Roman Regular" w:cs="Times New Roman Regular"/>
                <w:b w:val="0"/>
                <w:color w:val="000000"/>
                <w:kern w:val="0"/>
                <w:sz w:val="20"/>
                <w:szCs w:val="24"/>
              </w:rPr>
              <w:t>···</w:t>
            </w:r>
          </w:p>
        </w:tc>
      </w:tr>
    </w:tbl>
    <w:p w14:paraId="48AF85C1" w14:textId="77777777" w:rsidR="00045EED" w:rsidRDefault="00000000">
      <w:pPr>
        <w:rPr>
          <w:rFonts w:cs="Times New Roman"/>
          <w:b w:val="0"/>
          <w:szCs w:val="24"/>
        </w:rPr>
      </w:pPr>
      <w:r>
        <w:rPr>
          <w:rFonts w:cs="Times New Roman"/>
          <w:b w:val="0"/>
          <w:szCs w:val="24"/>
        </w:rPr>
        <w:br w:type="page"/>
      </w:r>
    </w:p>
    <w:p w14:paraId="10AB2A5D" w14:textId="77777777" w:rsidR="00045EED" w:rsidRDefault="00000000">
      <w:pPr>
        <w:widowControl w:val="0"/>
        <w:jc w:val="both"/>
        <w:rPr>
          <w:rFonts w:eastAsiaTheme="minorEastAsia" w:cs="Times New Roman"/>
          <w:b w:val="0"/>
          <w:bCs/>
        </w:rPr>
      </w:pPr>
      <w:r>
        <w:rPr>
          <w:rFonts w:cs="Times New Roman" w:hint="eastAsia"/>
          <w:bCs/>
          <w:szCs w:val="24"/>
        </w:rPr>
        <w:lastRenderedPageBreak/>
        <w:t>Additional file 2</w:t>
      </w:r>
      <w:r>
        <w:rPr>
          <w:rFonts w:eastAsiaTheme="minorEastAsia" w:cs="Times New Roman"/>
          <w:bCs/>
        </w:rPr>
        <w:t xml:space="preserve"> </w:t>
      </w:r>
      <w:r>
        <w:rPr>
          <w:rFonts w:eastAsiaTheme="minorEastAsia" w:cs="Times New Roman"/>
          <w:b w:val="0"/>
          <w:bCs/>
        </w:rPr>
        <w:t xml:space="preserve">Comparisons of digital health literacy </w:t>
      </w:r>
      <w:r>
        <w:rPr>
          <w:rFonts w:eastAsiaTheme="minorEastAsia" w:cs="Times New Roman" w:hint="eastAsia"/>
          <w:b w:val="0"/>
          <w:bCs/>
        </w:rPr>
        <w:t xml:space="preserve">mean </w:t>
      </w:r>
      <w:r>
        <w:rPr>
          <w:rFonts w:eastAsiaTheme="minorEastAsia" w:cs="Times New Roman"/>
          <w:b w:val="0"/>
          <w:bCs/>
        </w:rPr>
        <w:t>scores among different self-assessed internet skills subgroups. (n=702)</w:t>
      </w:r>
    </w:p>
    <w:tbl>
      <w:tblPr>
        <w:tblStyle w:val="a5"/>
        <w:tblW w:w="851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1495"/>
        <w:gridCol w:w="1103"/>
        <w:gridCol w:w="933"/>
        <w:gridCol w:w="1087"/>
        <w:gridCol w:w="851"/>
      </w:tblGrid>
      <w:tr w:rsidR="00045EED" w14:paraId="02ED2E61" w14:textId="77777777">
        <w:trPr>
          <w:trHeight w:val="577"/>
          <w:jc w:val="center"/>
        </w:trPr>
        <w:tc>
          <w:tcPr>
            <w:tcW w:w="30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84DED2" w14:textId="77777777" w:rsidR="00045EED" w:rsidRDefault="00000000">
            <w:pPr>
              <w:spacing w:line="360" w:lineRule="auto"/>
              <w:rPr>
                <w:rFonts w:eastAsiaTheme="minorEastAsia" w:cs="Times New Roman"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kern w:val="0"/>
                <w:sz w:val="20"/>
                <w:szCs w:val="20"/>
              </w:rPr>
              <w:t>Self-assessed internet skills</w:t>
            </w:r>
          </w:p>
        </w:tc>
        <w:tc>
          <w:tcPr>
            <w:tcW w:w="14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64D823" w14:textId="77777777" w:rsidR="00045EED" w:rsidRDefault="00000000">
            <w:pPr>
              <w:spacing w:line="360" w:lineRule="auto"/>
              <w:rPr>
                <w:rFonts w:eastAsiaTheme="minorEastAsia" w:cs="Times New Roman"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C472E3" w14:textId="77777777" w:rsidR="00045EED" w:rsidRDefault="00000000">
            <w:pPr>
              <w:spacing w:line="360" w:lineRule="auto"/>
              <w:rPr>
                <w:rFonts w:eastAsiaTheme="minorEastAsia" w:cs="Times New Roman"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781C78" w14:textId="77777777" w:rsidR="00045EED" w:rsidRDefault="00000000">
            <w:pPr>
              <w:spacing w:line="360" w:lineRule="auto"/>
              <w:rPr>
                <w:rFonts w:eastAsiaTheme="minorEastAsia" w:cs="Times New Roman"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E915AA" w14:textId="77777777" w:rsidR="00045EED" w:rsidRDefault="00000000">
            <w:pPr>
              <w:spacing w:line="480" w:lineRule="auto"/>
              <w:rPr>
                <w:rFonts w:eastAsiaTheme="minorEastAsia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rFonts w:eastAsiaTheme="minorEastAsia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Theme="minorEastAsia" w:cs="Times New Roman" w:hint="eastAsia"/>
                <w:kern w:val="0"/>
                <w:sz w:val="20"/>
                <w:szCs w:val="20"/>
              </w:rPr>
              <w:t>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F0EE27" w14:textId="77777777" w:rsidR="00045EED" w:rsidRDefault="00000000">
            <w:pPr>
              <w:spacing w:line="480" w:lineRule="auto"/>
              <w:rPr>
                <w:rFonts w:eastAsiaTheme="minorEastAsia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045EED" w14:paraId="78D3C450" w14:textId="77777777">
        <w:trPr>
          <w:trHeight w:val="577"/>
          <w:jc w:val="center"/>
        </w:trPr>
        <w:tc>
          <w:tcPr>
            <w:tcW w:w="3049" w:type="dxa"/>
            <w:tcBorders>
              <w:top w:val="single" w:sz="4" w:space="0" w:color="auto"/>
            </w:tcBorders>
            <w:vAlign w:val="center"/>
          </w:tcPr>
          <w:p w14:paraId="6018FB67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Excellent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39719927" w14:textId="77777777" w:rsidR="00045EED" w:rsidRDefault="00000000">
            <w:pPr>
              <w:spacing w:line="360" w:lineRule="auto"/>
              <w:rPr>
                <w:rFonts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151 (21.6)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560D4BE0" w14:textId="77777777" w:rsidR="00045EED" w:rsidRDefault="00000000">
            <w:pPr>
              <w:spacing w:line="360" w:lineRule="auto"/>
              <w:rPr>
                <w:rFonts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/>
                <w:kern w:val="0"/>
                <w:sz w:val="20"/>
                <w:szCs w:val="20"/>
              </w:rPr>
              <w:t>3.0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724C0FE" w14:textId="77777777" w:rsidR="00045EED" w:rsidRDefault="00000000">
            <w:pPr>
              <w:spacing w:line="360" w:lineRule="auto"/>
              <w:rPr>
                <w:rFonts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/>
                <w:kern w:val="0"/>
                <w:sz w:val="20"/>
                <w:szCs w:val="20"/>
              </w:rPr>
              <w:t>0.64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  <w:vAlign w:val="center"/>
          </w:tcPr>
          <w:p w14:paraId="380CAA57" w14:textId="77777777" w:rsidR="00045EED" w:rsidRDefault="00000000">
            <w:pPr>
              <w:spacing w:line="48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 w:val="0"/>
                <w:bCs/>
                <w:kern w:val="0"/>
                <w:sz w:val="20"/>
                <w:szCs w:val="20"/>
              </w:rPr>
              <w:t>41.25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58EF8BD1" w14:textId="77777777" w:rsidR="00045EED" w:rsidRDefault="00000000">
            <w:pPr>
              <w:spacing w:line="48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&lt;</w:t>
            </w:r>
            <w:r>
              <w:rPr>
                <w:rFonts w:cs="Times New Roman" w:hint="eastAsia"/>
                <w:b w:val="0"/>
                <w:bCs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 .001</w:t>
            </w:r>
          </w:p>
        </w:tc>
      </w:tr>
      <w:tr w:rsidR="00045EED" w14:paraId="25E81C8A" w14:textId="77777777">
        <w:trPr>
          <w:trHeight w:val="577"/>
          <w:jc w:val="center"/>
        </w:trPr>
        <w:tc>
          <w:tcPr>
            <w:tcW w:w="3049" w:type="dxa"/>
            <w:vAlign w:val="center"/>
          </w:tcPr>
          <w:p w14:paraId="6F1F26C6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Good</w:t>
            </w:r>
          </w:p>
        </w:tc>
        <w:tc>
          <w:tcPr>
            <w:tcW w:w="1495" w:type="dxa"/>
            <w:vAlign w:val="center"/>
          </w:tcPr>
          <w:p w14:paraId="191F618F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272 (3 8.7)</w:t>
            </w:r>
          </w:p>
        </w:tc>
        <w:tc>
          <w:tcPr>
            <w:tcW w:w="1103" w:type="dxa"/>
            <w:vAlign w:val="center"/>
          </w:tcPr>
          <w:p w14:paraId="63EE6684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 w:val="0"/>
                <w:bCs/>
                <w:kern w:val="0"/>
                <w:sz w:val="20"/>
                <w:szCs w:val="20"/>
              </w:rPr>
              <w:t>2.77</w:t>
            </w:r>
          </w:p>
        </w:tc>
        <w:tc>
          <w:tcPr>
            <w:tcW w:w="933" w:type="dxa"/>
            <w:vAlign w:val="center"/>
          </w:tcPr>
          <w:p w14:paraId="4BDFBF4D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 w:val="0"/>
                <w:bCs/>
                <w:kern w:val="0"/>
                <w:sz w:val="20"/>
                <w:szCs w:val="20"/>
              </w:rPr>
              <w:t>0.52</w:t>
            </w:r>
          </w:p>
        </w:tc>
        <w:tc>
          <w:tcPr>
            <w:tcW w:w="1087" w:type="dxa"/>
            <w:vMerge/>
            <w:vAlign w:val="center"/>
          </w:tcPr>
          <w:p w14:paraId="61BAD5A5" w14:textId="77777777" w:rsidR="00045EED" w:rsidRDefault="00045EED">
            <w:pPr>
              <w:spacing w:line="48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7A311A0" w14:textId="77777777" w:rsidR="00045EED" w:rsidRDefault="00045EED">
            <w:pPr>
              <w:spacing w:line="480" w:lineRule="auto"/>
              <w:rPr>
                <w:rFonts w:cs="Times New Roman"/>
                <w:b w:val="0"/>
                <w:bCs/>
                <w:kern w:val="0"/>
                <w:sz w:val="20"/>
                <w:szCs w:val="20"/>
              </w:rPr>
            </w:pPr>
          </w:p>
        </w:tc>
      </w:tr>
      <w:tr w:rsidR="00045EED" w14:paraId="6D937842" w14:textId="77777777">
        <w:trPr>
          <w:trHeight w:val="577"/>
          <w:jc w:val="center"/>
        </w:trPr>
        <w:tc>
          <w:tcPr>
            <w:tcW w:w="3049" w:type="dxa"/>
            <w:vAlign w:val="center"/>
          </w:tcPr>
          <w:p w14:paraId="549BA5CF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Fair</w:t>
            </w:r>
          </w:p>
        </w:tc>
        <w:tc>
          <w:tcPr>
            <w:tcW w:w="1495" w:type="dxa"/>
            <w:vAlign w:val="center"/>
          </w:tcPr>
          <w:p w14:paraId="7234E192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257 (36.6)</w:t>
            </w:r>
          </w:p>
        </w:tc>
        <w:tc>
          <w:tcPr>
            <w:tcW w:w="1103" w:type="dxa"/>
            <w:vAlign w:val="center"/>
          </w:tcPr>
          <w:p w14:paraId="71BE830A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 w:val="0"/>
                <w:bCs/>
                <w:kern w:val="0"/>
                <w:sz w:val="20"/>
                <w:szCs w:val="20"/>
              </w:rPr>
              <w:t>2.49</w:t>
            </w:r>
          </w:p>
        </w:tc>
        <w:tc>
          <w:tcPr>
            <w:tcW w:w="933" w:type="dxa"/>
            <w:vAlign w:val="center"/>
          </w:tcPr>
          <w:p w14:paraId="34B61124" w14:textId="77777777" w:rsidR="00045EED" w:rsidRDefault="00000000">
            <w:pPr>
              <w:spacing w:line="360" w:lineRule="auto"/>
              <w:rPr>
                <w:rFonts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/>
                <w:kern w:val="0"/>
                <w:sz w:val="20"/>
                <w:szCs w:val="20"/>
              </w:rPr>
              <w:t>0.55</w:t>
            </w:r>
          </w:p>
        </w:tc>
        <w:tc>
          <w:tcPr>
            <w:tcW w:w="1087" w:type="dxa"/>
            <w:vMerge/>
            <w:vAlign w:val="center"/>
          </w:tcPr>
          <w:p w14:paraId="47BC6B51" w14:textId="77777777" w:rsidR="00045EED" w:rsidRDefault="00045EED">
            <w:pPr>
              <w:spacing w:line="48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226DE914" w14:textId="77777777" w:rsidR="00045EED" w:rsidRDefault="00045EED">
            <w:pPr>
              <w:spacing w:line="480" w:lineRule="auto"/>
              <w:rPr>
                <w:rFonts w:cs="Times New Roman"/>
                <w:b w:val="0"/>
                <w:bCs/>
                <w:kern w:val="0"/>
                <w:sz w:val="20"/>
                <w:szCs w:val="20"/>
              </w:rPr>
            </w:pPr>
          </w:p>
        </w:tc>
      </w:tr>
      <w:tr w:rsidR="00045EED" w14:paraId="5CAD2A9E" w14:textId="77777777">
        <w:trPr>
          <w:trHeight w:val="586"/>
          <w:jc w:val="center"/>
        </w:trPr>
        <w:tc>
          <w:tcPr>
            <w:tcW w:w="3049" w:type="dxa"/>
            <w:vAlign w:val="center"/>
          </w:tcPr>
          <w:p w14:paraId="4D796D91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Poor</w:t>
            </w:r>
          </w:p>
        </w:tc>
        <w:tc>
          <w:tcPr>
            <w:tcW w:w="1495" w:type="dxa"/>
            <w:vAlign w:val="center"/>
          </w:tcPr>
          <w:p w14:paraId="466D3B9A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22 (3.1)</w:t>
            </w:r>
          </w:p>
        </w:tc>
        <w:tc>
          <w:tcPr>
            <w:tcW w:w="1103" w:type="dxa"/>
            <w:vAlign w:val="center"/>
          </w:tcPr>
          <w:p w14:paraId="67945A4F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b w:val="0"/>
                <w:bCs/>
                <w:kern w:val="0"/>
                <w:sz w:val="20"/>
                <w:szCs w:val="20"/>
              </w:rPr>
              <w:t>1.94</w:t>
            </w:r>
          </w:p>
        </w:tc>
        <w:tc>
          <w:tcPr>
            <w:tcW w:w="933" w:type="dxa"/>
            <w:vAlign w:val="center"/>
          </w:tcPr>
          <w:p w14:paraId="415980F6" w14:textId="77777777" w:rsidR="00045EED" w:rsidRDefault="00000000">
            <w:pPr>
              <w:spacing w:line="360" w:lineRule="auto"/>
              <w:rPr>
                <w:rFonts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/>
                <w:kern w:val="0"/>
                <w:sz w:val="20"/>
                <w:szCs w:val="20"/>
              </w:rPr>
              <w:t>0.60</w:t>
            </w:r>
          </w:p>
        </w:tc>
        <w:tc>
          <w:tcPr>
            <w:tcW w:w="1087" w:type="dxa"/>
            <w:vMerge/>
            <w:vAlign w:val="center"/>
          </w:tcPr>
          <w:p w14:paraId="21B5254D" w14:textId="77777777" w:rsidR="00045EED" w:rsidRDefault="00045EED">
            <w:pPr>
              <w:spacing w:line="48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3D64BCD6" w14:textId="77777777" w:rsidR="00045EED" w:rsidRDefault="00045EED">
            <w:pPr>
              <w:spacing w:line="480" w:lineRule="auto"/>
              <w:rPr>
                <w:rFonts w:cs="Times New Roman"/>
                <w:b w:val="0"/>
                <w:bCs/>
                <w:kern w:val="0"/>
                <w:sz w:val="20"/>
                <w:szCs w:val="20"/>
              </w:rPr>
            </w:pPr>
          </w:p>
        </w:tc>
      </w:tr>
      <w:tr w:rsidR="00045EED" w14:paraId="5634DBEE" w14:textId="77777777">
        <w:trPr>
          <w:trHeight w:val="577"/>
          <w:jc w:val="center"/>
        </w:trPr>
        <w:tc>
          <w:tcPr>
            <w:tcW w:w="3049" w:type="dxa"/>
            <w:vAlign w:val="center"/>
          </w:tcPr>
          <w:p w14:paraId="7A48D72C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Very poor</w:t>
            </w:r>
          </w:p>
        </w:tc>
        <w:tc>
          <w:tcPr>
            <w:tcW w:w="1495" w:type="dxa"/>
            <w:vAlign w:val="center"/>
          </w:tcPr>
          <w:p w14:paraId="5773A2C7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 w:val="0"/>
                <w:bCs/>
                <w:kern w:val="0"/>
                <w:sz w:val="20"/>
                <w:szCs w:val="20"/>
              </w:rPr>
              <w:t>0 (0)</w:t>
            </w:r>
          </w:p>
        </w:tc>
        <w:tc>
          <w:tcPr>
            <w:tcW w:w="1103" w:type="dxa"/>
            <w:vAlign w:val="center"/>
          </w:tcPr>
          <w:p w14:paraId="0A38866F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933" w:type="dxa"/>
            <w:vAlign w:val="center"/>
          </w:tcPr>
          <w:p w14:paraId="358A1782" w14:textId="77777777" w:rsidR="00045EED" w:rsidRDefault="00000000">
            <w:pPr>
              <w:spacing w:line="36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  <w:r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  <w:t>---</w:t>
            </w:r>
          </w:p>
        </w:tc>
        <w:tc>
          <w:tcPr>
            <w:tcW w:w="1087" w:type="dxa"/>
            <w:vMerge/>
            <w:vAlign w:val="center"/>
          </w:tcPr>
          <w:p w14:paraId="0DB49F23" w14:textId="77777777" w:rsidR="00045EED" w:rsidRDefault="00045EED">
            <w:pPr>
              <w:spacing w:line="48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6549AB13" w14:textId="77777777" w:rsidR="00045EED" w:rsidRDefault="00045EED">
            <w:pPr>
              <w:spacing w:line="480" w:lineRule="auto"/>
              <w:rPr>
                <w:rFonts w:eastAsiaTheme="minorEastAsia" w:cs="Times New Roman"/>
                <w:b w:val="0"/>
                <w:bCs/>
                <w:kern w:val="0"/>
                <w:sz w:val="20"/>
                <w:szCs w:val="20"/>
              </w:rPr>
            </w:pPr>
          </w:p>
        </w:tc>
      </w:tr>
    </w:tbl>
    <w:p w14:paraId="44E6261B" w14:textId="77777777" w:rsidR="00045EED" w:rsidRDefault="00045EED">
      <w:pPr>
        <w:rPr>
          <w:b w:val="0"/>
          <w:bCs/>
        </w:rPr>
      </w:pPr>
    </w:p>
    <w:sectPr w:rsidR="00045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VhYjIwYTFkMDUyN2RmOGI2OTNiMWRjYmY5MjBlYTUifQ=="/>
  </w:docVars>
  <w:rsids>
    <w:rsidRoot w:val="001362CA"/>
    <w:rsid w:val="C7FE3141"/>
    <w:rsid w:val="DB7F66EB"/>
    <w:rsid w:val="DDEE51BF"/>
    <w:rsid w:val="DEDFA48F"/>
    <w:rsid w:val="EF8D90BE"/>
    <w:rsid w:val="F5FFB7E3"/>
    <w:rsid w:val="F73BE0E1"/>
    <w:rsid w:val="F74F2F99"/>
    <w:rsid w:val="F9EC5553"/>
    <w:rsid w:val="FBDD0834"/>
    <w:rsid w:val="FDAD66BC"/>
    <w:rsid w:val="FDE54FB8"/>
    <w:rsid w:val="FFCB00D9"/>
    <w:rsid w:val="FFF56AD9"/>
    <w:rsid w:val="FFFDE2A2"/>
    <w:rsid w:val="00027C41"/>
    <w:rsid w:val="00034379"/>
    <w:rsid w:val="00045EED"/>
    <w:rsid w:val="000F3889"/>
    <w:rsid w:val="001362CA"/>
    <w:rsid w:val="00212868"/>
    <w:rsid w:val="00270BEB"/>
    <w:rsid w:val="002C1C47"/>
    <w:rsid w:val="004E6018"/>
    <w:rsid w:val="004E6CF1"/>
    <w:rsid w:val="008025A3"/>
    <w:rsid w:val="0084610F"/>
    <w:rsid w:val="008B7798"/>
    <w:rsid w:val="00930001"/>
    <w:rsid w:val="009A5C71"/>
    <w:rsid w:val="00B72D78"/>
    <w:rsid w:val="00CD30B7"/>
    <w:rsid w:val="00D043D6"/>
    <w:rsid w:val="00DF35C1"/>
    <w:rsid w:val="00E21E1A"/>
    <w:rsid w:val="00EA74EC"/>
    <w:rsid w:val="00F112EA"/>
    <w:rsid w:val="00F46CFE"/>
    <w:rsid w:val="00F970E7"/>
    <w:rsid w:val="087F7D95"/>
    <w:rsid w:val="096766B3"/>
    <w:rsid w:val="14CF5677"/>
    <w:rsid w:val="1DECCA99"/>
    <w:rsid w:val="1F8F40CD"/>
    <w:rsid w:val="24FA90FE"/>
    <w:rsid w:val="2DDD3316"/>
    <w:rsid w:val="2E3367F9"/>
    <w:rsid w:val="2EFF36D6"/>
    <w:rsid w:val="34B3661E"/>
    <w:rsid w:val="35025C03"/>
    <w:rsid w:val="36B43BEE"/>
    <w:rsid w:val="3A5BA8F4"/>
    <w:rsid w:val="3CF2B1FC"/>
    <w:rsid w:val="3D5F01D5"/>
    <w:rsid w:val="3DA7361A"/>
    <w:rsid w:val="46BFAF0C"/>
    <w:rsid w:val="4E03083D"/>
    <w:rsid w:val="4FBFCCAB"/>
    <w:rsid w:val="529C5C99"/>
    <w:rsid w:val="59D34263"/>
    <w:rsid w:val="5AB9921E"/>
    <w:rsid w:val="5E7F7967"/>
    <w:rsid w:val="61FF423B"/>
    <w:rsid w:val="679F320A"/>
    <w:rsid w:val="67EF0BA0"/>
    <w:rsid w:val="68FE152E"/>
    <w:rsid w:val="6DF994D6"/>
    <w:rsid w:val="706B1F59"/>
    <w:rsid w:val="78DFB5A7"/>
    <w:rsid w:val="7A4C3DDA"/>
    <w:rsid w:val="7CEFFBB4"/>
    <w:rsid w:val="7DCFF558"/>
    <w:rsid w:val="7F9DD534"/>
    <w:rsid w:val="7FBAB97E"/>
    <w:rsid w:val="7FBDA390"/>
    <w:rsid w:val="83AF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1365FE3"/>
  <w15:docId w15:val="{F7D7286C-0AE3-B142-B464-05FA49E7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黑体"/>
      <w:b/>
      <w:kern w:val="2"/>
      <w:sz w:val="24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 w:val="0"/>
      <w:bCs/>
      <w:sz w:val="32"/>
      <w:szCs w:val="32"/>
    </w:rPr>
  </w:style>
  <w:style w:type="paragraph" w:styleId="3">
    <w:name w:val="heading 3"/>
    <w:basedOn w:val="a0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rFonts w:ascii="Times New Roman" w:hAnsi="Times New Roman"/>
      <w:bCs w:val="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link w:val="a4"/>
    <w:uiPriority w:val="10"/>
    <w:qFormat/>
    <w:pPr>
      <w:spacing w:before="240" w:after="60"/>
      <w:outlineLvl w:val="0"/>
    </w:pPr>
    <w:rPr>
      <w:rFonts w:asciiTheme="majorHAnsi" w:hAnsiTheme="majorHAnsi" w:cstheme="majorBidi"/>
      <w:b w:val="0"/>
      <w:bCs/>
      <w:szCs w:val="32"/>
    </w:rPr>
  </w:style>
  <w:style w:type="table" w:styleId="a5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1"/>
    <w:link w:val="2"/>
    <w:uiPriority w:val="9"/>
    <w:qFormat/>
    <w:rPr>
      <w:rFonts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qFormat/>
    <w:rPr>
      <w:rFonts w:cstheme="majorBidi"/>
      <w:b/>
      <w:sz w:val="32"/>
      <w:szCs w:val="32"/>
    </w:rPr>
  </w:style>
  <w:style w:type="table" w:customStyle="1" w:styleId="a6">
    <w:name w:val="三线表"/>
    <w:basedOn w:val="a2"/>
    <w:uiPriority w:val="99"/>
    <w:qFormat/>
    <w:tblPr/>
  </w:style>
  <w:style w:type="character" w:customStyle="1" w:styleId="a4">
    <w:name w:val="标题 字符"/>
    <w:basedOn w:val="a1"/>
    <w:link w:val="a0"/>
    <w:uiPriority w:val="10"/>
    <w:qFormat/>
    <w:rPr>
      <w:rFonts w:asciiTheme="majorHAnsi" w:hAnsiTheme="majorHAnsi" w:cstheme="majorBidi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9</Words>
  <Characters>3628</Characters>
  <Application>Microsoft Office Word</Application>
  <DocSecurity>0</DocSecurity>
  <Lines>125</Lines>
  <Paragraphs>73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懒癌咸鱼 Z</dc:creator>
  <cp:lastModifiedBy>Z 懒癌咸鱼</cp:lastModifiedBy>
  <cp:revision>8</cp:revision>
  <dcterms:created xsi:type="dcterms:W3CDTF">2023-04-23T16:52:00Z</dcterms:created>
  <dcterms:modified xsi:type="dcterms:W3CDTF">2023-12-1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a84cfd-09bf-4842-a3ae-d3f618778234</vt:lpwstr>
  </property>
  <property fmtid="{D5CDD505-2E9C-101B-9397-08002B2CF9AE}" pid="3" name="KSOProductBuildVer">
    <vt:lpwstr>2052-6.1.0.8274</vt:lpwstr>
  </property>
  <property fmtid="{D5CDD505-2E9C-101B-9397-08002B2CF9AE}" pid="4" name="ICV">
    <vt:lpwstr>D7DCB2D293E44D5FC64A7C659D7EBD28_43</vt:lpwstr>
  </property>
</Properties>
</file>